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010" w:type="dxa"/>
        <w:jc w:val="center"/>
        <w:tblLayout w:type="fixed"/>
        <w:tblLook w:val="04A0" w:firstRow="1" w:lastRow="0" w:firstColumn="1" w:lastColumn="0" w:noHBand="0" w:noVBand="1"/>
      </w:tblPr>
      <w:tblGrid>
        <w:gridCol w:w="1896"/>
        <w:gridCol w:w="10031"/>
        <w:gridCol w:w="1083"/>
      </w:tblGrid>
      <w:tr w:rsidR="001100E7">
        <w:trPr>
          <w:jc w:val="center"/>
        </w:trPr>
        <w:tc>
          <w:tcPr>
            <w:tcW w:w="1301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1100E7" w:rsidRDefault="00C57F08">
            <w:pPr>
              <w:rPr>
                <w:rFonts w:ascii="Times New Roman" w:hAnsi="Times New Roman" w:cs="Times New Roman"/>
                <w:b/>
                <w:bCs/>
                <w:color w:val="212121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kern w:val="44"/>
                <w:sz w:val="24"/>
                <w:shd w:val="clear" w:color="auto" w:fill="FFFFFF"/>
                <w:lang/>
              </w:rPr>
              <w:t xml:space="preserve">Appendix </w:t>
            </w:r>
            <w:r>
              <w:rPr>
                <w:rFonts w:ascii="Times New Roman" w:hAnsi="Times New Roman" w:cs="Times New Roman"/>
                <w:b/>
                <w:bCs/>
                <w:color w:val="212121"/>
                <w:kern w:val="44"/>
                <w:sz w:val="24"/>
                <w:shd w:val="clear" w:color="auto" w:fill="FFFFFF"/>
                <w:lang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bCs/>
                <w:color w:val="212121"/>
                <w:kern w:val="44"/>
                <w:sz w:val="24"/>
                <w:shd w:val="clear" w:color="auto" w:fill="FFFFFF"/>
                <w:lang/>
              </w:rPr>
              <w:t>.</w:t>
            </w:r>
            <w:r>
              <w:rPr>
                <w:rFonts w:ascii="Times New Roman" w:eastAsia="Georgia" w:hAnsi="Times New Roman" w:cs="Times New Roman"/>
                <w:b/>
                <w:bCs/>
                <w:color w:val="212121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12121"/>
                <w:kern w:val="44"/>
                <w:sz w:val="24"/>
                <w:shd w:val="clear" w:color="auto" w:fill="FFFFFF"/>
                <w:lang/>
              </w:rPr>
              <w:t>S</w:t>
            </w:r>
            <w:r>
              <w:rPr>
                <w:rFonts w:ascii="Times New Roman" w:eastAsia="Georgia" w:hAnsi="Times New Roman" w:cs="Times New Roman"/>
                <w:b/>
                <w:bCs/>
                <w:color w:val="212121"/>
                <w:kern w:val="44"/>
                <w:sz w:val="24"/>
                <w:shd w:val="clear" w:color="auto" w:fill="FFFFFF"/>
                <w:lang/>
              </w:rPr>
              <w:t>earching strategies</w:t>
            </w:r>
          </w:p>
          <w:p w:rsidR="001100E7" w:rsidRDefault="001100E7">
            <w:pPr>
              <w:rPr>
                <w:rFonts w:ascii="Times New Roman" w:hAnsi="Times New Roman" w:cs="Times New Roman"/>
                <w:b/>
                <w:bCs/>
                <w:color w:val="212121"/>
                <w:kern w:val="44"/>
                <w:sz w:val="24"/>
                <w:shd w:val="clear" w:color="auto" w:fill="FFFFFF"/>
                <w:lang/>
              </w:rPr>
            </w:pPr>
          </w:p>
        </w:tc>
      </w:tr>
      <w:tr w:rsidR="001100E7">
        <w:trPr>
          <w:jc w:val="center"/>
        </w:trPr>
        <w:tc>
          <w:tcPr>
            <w:tcW w:w="1896" w:type="dxa"/>
            <w:vAlign w:val="center"/>
          </w:tcPr>
          <w:p w:rsidR="001100E7" w:rsidRDefault="00C57F08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Scopus</w:t>
            </w:r>
          </w:p>
        </w:tc>
        <w:tc>
          <w:tcPr>
            <w:tcW w:w="10031" w:type="dxa"/>
            <w:vAlign w:val="center"/>
          </w:tcPr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TITLE-ABS-KEY ( (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eHealth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" OR "e-health" OR "mHealth" OR "m-health" OR "mobile health" OR "digital health" OR "internet health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telehealth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telemedic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 OR "computer health" OR "computer-based health" OR "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web health" OR "web-based health" OR "web based health" OR "online health" OR "online-based health" OR "online based health" OR "health" OR "media" OR "computer" OR "virtual" OR "intelligent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technolog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 OR "Web 2.0" OR "web based" OR "online based" OR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"phone*" OR "app*" ) </w:t>
            </w:r>
          </w:p>
          <w:p w:rsidR="001100E7" w:rsidRDefault="001100E7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ND (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literac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 OR "comprehension" OR "skill*" OR "ability" OR "knowledge" OR "seek*"OR "find*" OR "search*" OR "understand*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pprai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evaluat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 OR "assess*" OR "access*" OR "apply" OR "use*" OR "communication" OR "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interaction" OR "efficacy" OR "engagement" ) </w:t>
            </w:r>
          </w:p>
          <w:p w:rsidR="001100E7" w:rsidRDefault="001100E7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ND ( "diabetes prevent*" OR "diabetes prevention" OR "type 2 diabetes prevent*" OR "type II diabetes prevent*" OR "T2D prevent*" OR "T2DM prevent*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prediabete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prevent*" OR "non-insulin-dependent diabetes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mellitus prevent*" OR "adult-onset diabetes prevent*" OR "NIDDM prevent*" )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ND ( "at-risk" OR "high-risk" OR "risk population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prediabete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" OR "overweight" OR "fat" OR "obesity" OR "sedentary 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behavi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*" OR "sedentary lifestyle*" OR "physical 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inactiv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OR "lack of exercise" OR "genetics" OR "family history" OR "gestational diabetes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hyperten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dyslipid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 OR "insulin resistance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canthosi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nigrican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" OR "non-alcoholic fatty liver disease" OR "NAFLD" OR "metabolic syndrome" OR "chronic stress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" OR "depression" OR "poor sleep" OR "western diet" OR "unhealthy diet" OR "suboptimal diet" ) ) AND PUBYEAR &gt; 1999 AND PUBYEAR &lt; 2026 AND ( LIMIT-TO ( DOCTYPE ,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r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" ) ) AND ( LIMIT-TO ( LANGUAGE , "English" ) )</w:t>
            </w:r>
          </w:p>
          <w:p w:rsidR="001100E7" w:rsidRDefault="001100E7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</w:tc>
        <w:tc>
          <w:tcPr>
            <w:tcW w:w="1083" w:type="dxa"/>
            <w:vAlign w:val="center"/>
          </w:tcPr>
          <w:p w:rsidR="001100E7" w:rsidRDefault="00C57F08">
            <w:pPr>
              <w:widowControl/>
              <w:jc w:val="left"/>
              <w:rPr>
                <w:rFonts w:ascii="Times New Roma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hAnsi="Times New Roman" w:cs="Times New Roman"/>
                <w:kern w:val="44"/>
                <w:sz w:val="24"/>
                <w:shd w:val="clear" w:color="auto" w:fill="FFFFFF"/>
                <w:lang/>
              </w:rPr>
              <w:t>2002</w:t>
            </w:r>
            <w:r>
              <w:rPr>
                <w:rFonts w:ascii="Times New Roman" w:hAnsi="Times New Roman" w:cs="Times New Roman"/>
                <w:kern w:val="44"/>
                <w:sz w:val="24"/>
                <w:shd w:val="clear" w:color="auto" w:fill="FFFFFF"/>
                <w:lang/>
              </w:rPr>
              <w:br/>
            </w:r>
          </w:p>
        </w:tc>
      </w:tr>
      <w:tr w:rsidR="001100E7">
        <w:trPr>
          <w:jc w:val="center"/>
        </w:trPr>
        <w:tc>
          <w:tcPr>
            <w:tcW w:w="1896" w:type="dxa"/>
            <w:vAlign w:val="center"/>
          </w:tcPr>
          <w:p w:rsidR="001100E7" w:rsidRDefault="00C57F08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lastRenderedPageBreak/>
              <w:t>Web of science</w:t>
            </w:r>
          </w:p>
        </w:tc>
        <w:tc>
          <w:tcPr>
            <w:tcW w:w="10031" w:type="dxa"/>
            <w:vAlign w:val="center"/>
          </w:tcPr>
          <w:p w:rsidR="001100E7" w:rsidRDefault="00C57F08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TS=(("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eHealth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e-health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m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H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ealth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m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-h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ealth" OR "mobile health" OR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digital health" OR "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i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nternet health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telehealth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telemedic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*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computer health" OR "computer-based health" OR "web health" OR "web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-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based health" OR "web based health" OR "online health"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online-based health" OR "online based health"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br/>
              <w:t>OR "health"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media" OR "computer" OR "virtual" OR "intelligen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t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 OR "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technolog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*"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br/>
              <w:t>OR "Web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2.0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w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eb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based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online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based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 OR "phone*" OR "app*")</w:t>
            </w:r>
          </w:p>
          <w:p w:rsidR="001100E7" w:rsidRDefault="001100E7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ND (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literac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 OR "comprehension" OR "skill*" OR "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bility" OR "knowledge" OR "seek*"OR "find*" OR "search*" OR "understand*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pprai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evaluat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*" OR "assess*" OR "access*" OR "apply" OR "use*" OR "communication" OR "interaction" OR "efficacy" OR "engagement" ) </w:t>
            </w:r>
          </w:p>
          <w:p w:rsidR="001100E7" w:rsidRDefault="001100E7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  <w:p w:rsidR="001100E7" w:rsidRDefault="00C57F08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AND ("diabetes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vent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 OR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diabete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s prevention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OR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type 2 diabetes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vent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 OR "type II diabetes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vent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 OR "T2D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vent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 OR "T2DM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vent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 OR "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prediabetes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vent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 OR "non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-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insulin-dependent diabetes mellitus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vent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 OR "adult-onset diabetes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vent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 OR "NIDDM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vent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) </w:t>
            </w:r>
          </w:p>
          <w:p w:rsidR="001100E7" w:rsidRDefault="001100E7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  <w:p w:rsidR="001100E7" w:rsidRDefault="00C57F08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AND (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"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at-</w:t>
            </w:r>
            <w:proofErr w:type="spellStart"/>
            <w:r>
              <w:rPr>
                <w:rFonts w:ascii="SimSun" w:eastAsia="SimSun" w:hAnsi="SimSun" w:cs="SimSun"/>
                <w:kern w:val="0"/>
                <w:sz w:val="24"/>
                <w:lang/>
              </w:rPr>
              <w:t>risk"</w:t>
            </w:r>
            <w:r>
              <w:rPr>
                <w:rFonts w:ascii="SimSun" w:eastAsia="SimSun" w:hAnsi="SimSun" w:cs="SimSun" w:hint="eastAsia"/>
                <w:kern w:val="0"/>
                <w:sz w:val="24"/>
                <w:lang/>
              </w:rPr>
              <w:t>OR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"high</w:t>
            </w:r>
            <w:proofErr w:type="spellEnd"/>
            <w:r>
              <w:rPr>
                <w:rFonts w:ascii="SimSun" w:eastAsia="SimSun" w:hAnsi="SimSun" w:cs="SimSun"/>
                <w:kern w:val="0"/>
                <w:sz w:val="24"/>
                <w:lang/>
              </w:rPr>
              <w:t xml:space="preserve">-risk" </w:t>
            </w:r>
            <w:r>
              <w:rPr>
                <w:rFonts w:ascii="SimSun" w:eastAsia="SimSun" w:hAnsi="SimSun" w:cs="SimSun" w:hint="eastAsia"/>
                <w:kern w:val="0"/>
                <w:sz w:val="24"/>
                <w:lang/>
              </w:rPr>
              <w:t>OR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risk population" OR "</w:t>
            </w:r>
            <w:proofErr w:type="spellStart"/>
            <w:r>
              <w:rPr>
                <w:rFonts w:ascii="SimSun" w:eastAsia="SimSun" w:hAnsi="SimSun" w:cs="SimSun"/>
                <w:kern w:val="0"/>
                <w:sz w:val="24"/>
                <w:lang/>
              </w:rPr>
              <w:t>prediabetes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 OR "overweight" OR "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fa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t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obesity" OR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sedentary 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behavi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*" OR "sedentary lifestyle*" OR "physical 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inactiv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*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lack of exercise" OR "genetics" 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"family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history"OR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"gestational diabetes" 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"</w:t>
            </w:r>
            <w:r>
              <w:rPr>
                <w:rStyle w:val="HTMLCode"/>
                <w:rFonts w:ascii="SimSun" w:eastAsia="SimSun" w:hAnsi="SimSun" w:cs="SimSun"/>
                <w:kern w:val="0"/>
                <w:sz w:val="24"/>
                <w:lang/>
              </w:rPr>
              <w:t>hypertens</w:t>
            </w:r>
            <w:proofErr w:type="spellEnd"/>
            <w:r>
              <w:rPr>
                <w:rStyle w:val="HTMLCode"/>
                <w:rFonts w:ascii="SimSun" w:eastAsia="SimSun" w:hAnsi="SimSun" w:cs="SimSun"/>
                <w:kern w:val="0"/>
                <w:sz w:val="24"/>
                <w:lang/>
              </w:rPr>
              <w:t>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" 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"</w:t>
            </w:r>
            <w:r>
              <w:rPr>
                <w:rStyle w:val="HTMLCode"/>
                <w:rFonts w:ascii="SimSun" w:eastAsia="SimSun" w:hAnsi="SimSun" w:cs="SimSun"/>
                <w:kern w:val="0"/>
                <w:sz w:val="24"/>
                <w:lang/>
              </w:rPr>
              <w:t>dyslipid</w:t>
            </w:r>
            <w:proofErr w:type="spellEnd"/>
            <w:r>
              <w:rPr>
                <w:rStyle w:val="HTMLCode"/>
                <w:rFonts w:ascii="SimSun" w:eastAsia="SimSun" w:hAnsi="SimSun" w:cs="SimSun"/>
                <w:kern w:val="0"/>
                <w:sz w:val="24"/>
                <w:lang/>
              </w:rPr>
              <w:t>*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 OR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insulin resistance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acanthosis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nigricans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 OR "non-alcoholic fatty liver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>disease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"</w:t>
            </w:r>
            <w:r>
              <w:rPr>
                <w:rFonts w:ascii="SimSun" w:eastAsia="SimSun" w:hAnsi="SimSun" w:cs="SimSun"/>
                <w:kern w:val="0"/>
                <w:sz w:val="24"/>
                <w:lang/>
              </w:rPr>
              <w:t xml:space="preserve"> OR "NAFLD"</w:t>
            </w:r>
            <w:r>
              <w:rPr>
                <w:rFonts w:ascii="SimSun" w:eastAsia="SimSun" w:hAnsi="SimSun" w:cs="SimSun" w:hint="eastAsia"/>
                <w:kern w:val="0"/>
                <w:sz w:val="24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>m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etabolic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syndrome" OR "chronic stress" OR "</w:t>
            </w:r>
            <w:proofErr w:type="spellStart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depression"OR</w:t>
            </w:r>
            <w:proofErr w:type="spellEnd"/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"poor sleep"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OR "western diet" OR "unhealthy diet" OR "suboptimal di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et"</w:t>
            </w: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)) </w:t>
            </w:r>
          </w:p>
          <w:p w:rsidR="001100E7" w:rsidRDefault="00C57F08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AND PY=2000-202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5</w:t>
            </w: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 </w:t>
            </w:r>
          </w:p>
          <w:p w:rsidR="001100E7" w:rsidRDefault="00C57F08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 xml:space="preserve">AND LA=English </w:t>
            </w:r>
          </w:p>
          <w:p w:rsidR="001100E7" w:rsidRDefault="00C57F08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Georgia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AND DT=Article</w:t>
            </w:r>
          </w:p>
          <w:p w:rsidR="001100E7" w:rsidRDefault="001100E7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  <w:p w:rsidR="001100E7" w:rsidRDefault="001100E7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</w:tc>
        <w:tc>
          <w:tcPr>
            <w:tcW w:w="1083" w:type="dxa"/>
            <w:vAlign w:val="center"/>
          </w:tcPr>
          <w:p w:rsidR="001100E7" w:rsidRDefault="00C57F08">
            <w:pPr>
              <w:widowControl/>
              <w:jc w:val="left"/>
              <w:rPr>
                <w:rFonts w:ascii="Times New Roma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lastRenderedPageBreak/>
              <w:t>2045</w:t>
            </w:r>
          </w:p>
        </w:tc>
      </w:tr>
      <w:tr w:rsidR="001100E7">
        <w:trPr>
          <w:jc w:val="center"/>
        </w:trPr>
        <w:tc>
          <w:tcPr>
            <w:tcW w:w="1896" w:type="dxa"/>
            <w:vAlign w:val="center"/>
          </w:tcPr>
          <w:p w:rsidR="001100E7" w:rsidRDefault="00C57F08">
            <w:pPr>
              <w:widowControl/>
              <w:jc w:val="left"/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Georgia" w:hAnsi="Times New Roman" w:cs="Times New Roman"/>
                <w:kern w:val="44"/>
                <w:sz w:val="24"/>
                <w:shd w:val="clear" w:color="auto" w:fill="FFFFFF"/>
                <w:lang/>
              </w:rPr>
              <w:lastRenderedPageBreak/>
              <w:t>PubMed</w:t>
            </w:r>
          </w:p>
        </w:tc>
        <w:tc>
          <w:tcPr>
            <w:tcW w:w="10031" w:type="dxa"/>
            <w:vAlign w:val="center"/>
          </w:tcPr>
          <w:p w:rsidR="001100E7" w:rsidRDefault="001100E7">
            <w:pPr>
              <w:widowControl/>
              <w:jc w:val="left"/>
              <w:rPr>
                <w:rFonts w:ascii="Times New Roman Bold" w:eastAsia="SimSun" w:hAnsi="Times New Roman Bold" w:cs="Times New Roman Bold" w:hint="eastAsia"/>
                <w:b/>
                <w:bCs/>
                <w:kern w:val="44"/>
                <w:sz w:val="24"/>
                <w:shd w:val="clear" w:color="auto" w:fill="FFFFFF"/>
                <w:lang/>
              </w:rPr>
            </w:pP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(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eHealth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"[Title/Abstract] OR "e-health"[Title/Abstract] OR "mHealth"[Title/Abstract] OR "m-health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mobile health"[Title/Abstract] OR "digital health"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[Title/Abstract] OR "internet health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telehealth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telemedic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*"[Title/Abstract] OR "computer health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computer-based health"[Title/Abstract] OR "web health"[Title/Abstract] OR "web-based health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web based health"[Title/Abstract] OR "online health"[Title/Abstract] OR "online-based health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online based health"[Title/Abstract] OR "health"[Title/Abstract] OR "media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computer"[Title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/Abstract] OR "virtual"[Title/Abstract] OR "intelligent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technolog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*"[Title/Abstract] OR "Web 2.0"[Title/Abstract] OR "web based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online based"[Title/Abstract] OR "phone*"[Title/Abstract] OR "app*"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[Title/Abstract]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)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ND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(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literac</w:t>
            </w:r>
            <w:r>
              <w:rPr>
                <w:rFonts w:ascii="Times New Roman" w:eastAsia="SimSu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t>y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"[Title/Abstract] OR "comprehension"[Title/Abstract] OR "skill"[Title/Abstract] OR "ability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knowledge"[Title/Abstract] OR "seek*"[Title/Abstract] OR "find*"[Title/Abstract] OR "search*"[Title/Abst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understand*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pprai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evaluat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*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assess*"[Title/Abstract] OR "access*"[Title/Abstract] OR "apply"[Title/Abstract] OR 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lastRenderedPageBreak/>
              <w:t xml:space="preserve">"use*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communication"[Title/Abstract] OR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"interaction"[Title/Abstract] OR "efficacy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engagement"[Title/Abstract]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)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ND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(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diabetes prevent*"[Title/Abstract] OR "diabetes prevention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type 2 diabetes prevent*"[Title/Abstract] OR "type II diabetes pre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vent*"[Title/Abstract] OR  "T2D prevent*"[Title/Abstract] OR "T2DM prevent*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prediabete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prevent*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non-insulin-dependent diabetes mellitus prevent*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adult-onset diabetes prevent*"[Title/Abst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ract] OR "NIDDM prevent*"[Title/Abstract]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)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ND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(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at-risk"[Title/Abstract] OR "high-risk"[Title/Abstract] OR "risk population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prediabete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"[Title/Abstract] OR "overweight"[Title/Abstract] OR "fat"[Title/Abstract] OR "obesity"[Titl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sedentary 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behavi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*"[Title/Abstract] OR "sedentary lifestyle*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physical 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inactiv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*"[Title/Abstract] OR "lack of exercise"[Title/Abstract] OR "genetics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family history"[Title/Abstract] OR "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gestational diabetes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hyperten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*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dyslipid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*"[Title/Abstract] OR "insulin resistance"[Title/Abstract] OR "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canthosi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nigricans</w:t>
            </w:r>
            <w:proofErr w:type="spellEnd"/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lastRenderedPageBreak/>
              <w:t xml:space="preserve">  "non-alcoholic fatty liver disease"[Title/Abstract] OR "NAFLD"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metabolic syndrome"[Title/Abstract] OR "chronic stress"[Title/Abstract] OR "depression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poor sleep"[Title/Abstract] OR "western diet"[Title/Abstract] OR "unhealthy diet"[Title/Abstract] OR 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 xml:space="preserve">  "suboptimal diet"</w:t>
            </w: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[Title/Abstract]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)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ND ("2000/01/01"[Date - Publication] : "2025/12/31"[Date - Publication])</w:t>
            </w:r>
          </w:p>
          <w:p w:rsidR="001100E7" w:rsidRDefault="00C57F08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  <w:t>AND English[Language]</w:t>
            </w:r>
          </w:p>
          <w:p w:rsidR="001100E7" w:rsidRDefault="001100E7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  <w:p w:rsidR="001100E7" w:rsidRDefault="001100E7">
            <w:pPr>
              <w:widowControl/>
              <w:jc w:val="left"/>
              <w:rPr>
                <w:rFonts w:ascii="Times New Roman" w:eastAsia="SimSun" w:hAnsi="Times New Roman" w:cs="Times New Roman"/>
                <w:kern w:val="44"/>
                <w:sz w:val="24"/>
                <w:shd w:val="clear" w:color="auto" w:fill="FFFFFF"/>
                <w:lang/>
              </w:rPr>
            </w:pPr>
          </w:p>
        </w:tc>
        <w:tc>
          <w:tcPr>
            <w:tcW w:w="1083" w:type="dxa"/>
            <w:vAlign w:val="center"/>
          </w:tcPr>
          <w:p w:rsidR="001100E7" w:rsidRDefault="00C57F08">
            <w:pPr>
              <w:widowControl/>
              <w:jc w:val="left"/>
              <w:rPr>
                <w:rFonts w:ascii="Times New Roman" w:hAnsi="Times New Roman" w:cs="Times New Roman"/>
                <w:kern w:val="44"/>
                <w:sz w:val="24"/>
                <w:shd w:val="clear" w:color="auto" w:fill="FFFFFF"/>
                <w:lang/>
              </w:rPr>
            </w:pPr>
            <w:r>
              <w:rPr>
                <w:rFonts w:ascii="Times New Roman" w:hAnsi="Times New Roman" w:cs="Times New Roman" w:hint="eastAsia"/>
                <w:kern w:val="44"/>
                <w:sz w:val="24"/>
                <w:shd w:val="clear" w:color="auto" w:fill="FFFFFF"/>
                <w:lang/>
              </w:rPr>
              <w:lastRenderedPageBreak/>
              <w:t>1362</w:t>
            </w:r>
          </w:p>
        </w:tc>
      </w:tr>
    </w:tbl>
    <w:p w:rsidR="001100E7" w:rsidRDefault="001100E7"/>
    <w:p w:rsidR="001100E7" w:rsidRDefault="001100E7"/>
    <w:sectPr w:rsidR="001100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 Bold">
    <w:panose1 w:val="02020803070505020304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4ZjQ4NDRlMzA2NmFjMzA0OTA2MzNkNDEyNDljNzAifQ=="/>
  </w:docVars>
  <w:rsids>
    <w:rsidRoot w:val="0D6146A2"/>
    <w:rsid w:val="EBE37965"/>
    <w:rsid w:val="ECDF1F5E"/>
    <w:rsid w:val="EEAD7BE0"/>
    <w:rsid w:val="EFFFF116"/>
    <w:rsid w:val="F7F22C14"/>
    <w:rsid w:val="F8DB278E"/>
    <w:rsid w:val="F8FDE6D1"/>
    <w:rsid w:val="FBAF3A36"/>
    <w:rsid w:val="FBFFE267"/>
    <w:rsid w:val="FCBECD17"/>
    <w:rsid w:val="FCDEA9FF"/>
    <w:rsid w:val="FDCF2511"/>
    <w:rsid w:val="FEED512A"/>
    <w:rsid w:val="FEF7DD2A"/>
    <w:rsid w:val="FF73BCA0"/>
    <w:rsid w:val="FFDB12FC"/>
    <w:rsid w:val="FFE7BA47"/>
    <w:rsid w:val="FFFF17FD"/>
    <w:rsid w:val="000A70FB"/>
    <w:rsid w:val="001100E7"/>
    <w:rsid w:val="00187094"/>
    <w:rsid w:val="003335F7"/>
    <w:rsid w:val="00382617"/>
    <w:rsid w:val="00483E54"/>
    <w:rsid w:val="004921AC"/>
    <w:rsid w:val="006620B0"/>
    <w:rsid w:val="00931FCF"/>
    <w:rsid w:val="00982B27"/>
    <w:rsid w:val="00AA22C4"/>
    <w:rsid w:val="00C57F08"/>
    <w:rsid w:val="06C3EF5E"/>
    <w:rsid w:val="09B31A87"/>
    <w:rsid w:val="0D6146A2"/>
    <w:rsid w:val="1BBD3D09"/>
    <w:rsid w:val="2A343AFE"/>
    <w:rsid w:val="2B1F892A"/>
    <w:rsid w:val="2DFF2441"/>
    <w:rsid w:val="2F6015DB"/>
    <w:rsid w:val="3B7F6727"/>
    <w:rsid w:val="3B97ABEC"/>
    <w:rsid w:val="3BBD63F0"/>
    <w:rsid w:val="3FA75486"/>
    <w:rsid w:val="3FAEFE7A"/>
    <w:rsid w:val="3FFB3DBC"/>
    <w:rsid w:val="45A2455E"/>
    <w:rsid w:val="47BF162A"/>
    <w:rsid w:val="4C9451B7"/>
    <w:rsid w:val="4D971A82"/>
    <w:rsid w:val="4EE3EA35"/>
    <w:rsid w:val="565511F0"/>
    <w:rsid w:val="566519A3"/>
    <w:rsid w:val="57FDB7F4"/>
    <w:rsid w:val="5A7F95DD"/>
    <w:rsid w:val="5B575869"/>
    <w:rsid w:val="5BFB35A9"/>
    <w:rsid w:val="5FF12461"/>
    <w:rsid w:val="5FF7D58E"/>
    <w:rsid w:val="5FFF3757"/>
    <w:rsid w:val="63FF0C7B"/>
    <w:rsid w:val="64BF0421"/>
    <w:rsid w:val="66676C06"/>
    <w:rsid w:val="66B73792"/>
    <w:rsid w:val="67BDE7D4"/>
    <w:rsid w:val="6A845731"/>
    <w:rsid w:val="6B7E123D"/>
    <w:rsid w:val="6BF75F56"/>
    <w:rsid w:val="6E7CC13C"/>
    <w:rsid w:val="6E973D47"/>
    <w:rsid w:val="6EFA2C82"/>
    <w:rsid w:val="6F7B60B5"/>
    <w:rsid w:val="71BFC7A9"/>
    <w:rsid w:val="737EE9EE"/>
    <w:rsid w:val="74BD20C5"/>
    <w:rsid w:val="75F798D6"/>
    <w:rsid w:val="76BFD5FF"/>
    <w:rsid w:val="76DEAE9B"/>
    <w:rsid w:val="76F6594B"/>
    <w:rsid w:val="78BD078C"/>
    <w:rsid w:val="7BBBFE11"/>
    <w:rsid w:val="7BBFFDCE"/>
    <w:rsid w:val="7BDB5823"/>
    <w:rsid w:val="7DAB3A0E"/>
    <w:rsid w:val="7DD32FDD"/>
    <w:rsid w:val="7DFC1442"/>
    <w:rsid w:val="7F7BA750"/>
    <w:rsid w:val="7F7FBE9A"/>
    <w:rsid w:val="B59763CF"/>
    <w:rsid w:val="BB673F5F"/>
    <w:rsid w:val="BEDF508A"/>
    <w:rsid w:val="BEF75413"/>
    <w:rsid w:val="BF7A2D53"/>
    <w:rsid w:val="BF7D7F2E"/>
    <w:rsid w:val="BF9549F1"/>
    <w:rsid w:val="BFF610DB"/>
    <w:rsid w:val="BFF77341"/>
    <w:rsid w:val="C7764AE8"/>
    <w:rsid w:val="C7FB2017"/>
    <w:rsid w:val="CFFB8150"/>
    <w:rsid w:val="D559CC05"/>
    <w:rsid w:val="D6FEB965"/>
    <w:rsid w:val="DCBF8D9A"/>
    <w:rsid w:val="DE8FC170"/>
    <w:rsid w:val="DFD4C5C0"/>
    <w:rsid w:val="DFFD9DDA"/>
    <w:rsid w:val="E41FE871"/>
    <w:rsid w:val="E56D89C5"/>
    <w:rsid w:val="E5B78575"/>
    <w:rsid w:val="E5D536E3"/>
    <w:rsid w:val="EA578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31">
    <w:name w:val="font31"/>
    <w:basedOn w:val="DefaultParagraphFont"/>
    <w:autoRedefine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31">
    <w:name w:val="font31"/>
    <w:basedOn w:val="DefaultParagraphFont"/>
    <w:autoRedefine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5</Pages>
  <Words>967</Words>
  <Characters>5514</Characters>
  <Application>Microsoft Office Word</Application>
  <DocSecurity>0</DocSecurity>
  <Lines>45</Lines>
  <Paragraphs>12</Paragraphs>
  <ScaleCrop>false</ScaleCrop>
  <Company>pramod</Company>
  <LinksUpToDate>false</LinksUpToDate>
  <CharactersWithSpaces>6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贺儿</dc:creator>
  <cp:lastModifiedBy>Karthik</cp:lastModifiedBy>
  <cp:revision>5</cp:revision>
  <dcterms:created xsi:type="dcterms:W3CDTF">2024-08-09T09:16:00Z</dcterms:created>
  <dcterms:modified xsi:type="dcterms:W3CDTF">2026-02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67ABA326B125F6C9DA426A69E544570D_43</vt:lpwstr>
  </property>
</Properties>
</file>